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C79AE" w14:textId="3F26C884" w:rsidR="00C12C32" w:rsidRPr="0073560F" w:rsidRDefault="0073560F" w:rsidP="0073560F">
      <w:pPr>
        <w:rPr>
          <w:rFonts w:ascii="Times New Roman" w:hAnsi="Times New Roman" w:cs="Times New Roman"/>
          <w:b/>
          <w:bCs/>
          <w:lang w:val="en-US"/>
        </w:rPr>
      </w:pPr>
      <w:r w:rsidRPr="0073560F">
        <w:rPr>
          <w:rFonts w:ascii="Times New Roman" w:hAnsi="Times New Roman" w:cs="Times New Roman"/>
          <w:b/>
          <w:bCs/>
          <w:lang w:val="en-US"/>
        </w:rPr>
        <w:t xml:space="preserve">Multimedia Appendix 2. </w:t>
      </w:r>
      <w:r w:rsidR="00C12C32" w:rsidRPr="0073560F">
        <w:rPr>
          <w:rFonts w:ascii="Times New Roman" w:hAnsi="Times New Roman" w:cs="Times New Roman"/>
          <w:b/>
          <w:bCs/>
          <w:lang w:val="en-US"/>
        </w:rPr>
        <w:t xml:space="preserve">Search </w:t>
      </w:r>
      <w:r w:rsidR="00253937" w:rsidRPr="0073560F">
        <w:rPr>
          <w:rFonts w:ascii="Times New Roman" w:hAnsi="Times New Roman" w:cs="Times New Roman"/>
          <w:b/>
          <w:bCs/>
          <w:lang w:val="en-US"/>
        </w:rPr>
        <w:t>s</w:t>
      </w:r>
      <w:r w:rsidR="00C12C32" w:rsidRPr="0073560F">
        <w:rPr>
          <w:rFonts w:ascii="Times New Roman" w:hAnsi="Times New Roman" w:cs="Times New Roman"/>
          <w:b/>
          <w:bCs/>
          <w:lang w:val="en-US"/>
        </w:rPr>
        <w:t>yntax</w:t>
      </w:r>
    </w:p>
    <w:p w14:paraId="4964BCE3" w14:textId="77777777" w:rsidR="00C12C32" w:rsidRPr="00EB08E2" w:rsidRDefault="00C12C32" w:rsidP="00C12C32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426"/>
        <w:gridCol w:w="1275"/>
        <w:gridCol w:w="1560"/>
        <w:gridCol w:w="5670"/>
        <w:gridCol w:w="1134"/>
      </w:tblGrid>
      <w:tr w:rsidR="00C12C32" w:rsidRPr="00EB08E2" w14:paraId="1E9B6949" w14:textId="77777777" w:rsidTr="003715C2">
        <w:trPr>
          <w:trHeight w:val="249"/>
        </w:trPr>
        <w:tc>
          <w:tcPr>
            <w:tcW w:w="10065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AF1E8A" w14:textId="24B76C2D" w:rsidR="00C12C32" w:rsidRDefault="00C12C32" w:rsidP="008B1E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LINE</w:t>
            </w:r>
          </w:p>
          <w:p w14:paraId="31337850" w14:textId="77777777" w:rsidR="00C12C32" w:rsidRPr="00EB08E2" w:rsidRDefault="00C12C32" w:rsidP="008B1E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C32" w:rsidRPr="00703B11" w14:paraId="160B4139" w14:textId="77777777" w:rsidTr="003715C2">
        <w:trPr>
          <w:trHeight w:val="249"/>
        </w:trPr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22CF4A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1772573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E45EE8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19B19D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ABFAAE1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tems found</w:t>
            </w:r>
          </w:p>
        </w:tc>
      </w:tr>
      <w:tr w:rsidR="00C12C32" w:rsidRPr="00703B11" w14:paraId="17DE8BEF" w14:textId="77777777" w:rsidTr="003715C2">
        <w:trPr>
          <w:trHeight w:val="249"/>
        </w:trPr>
        <w:tc>
          <w:tcPr>
            <w:tcW w:w="426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D1E61F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377618DE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A4BBD0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ncommunicable diseases (NCD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72C5F91F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"noncommunicable diseases"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begin"/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instrText xml:space="preserve"> ADDIN EN.CITE &lt;EndNote&gt;&lt;Cite ExcludeYear="1"&gt;&lt;Author&gt;Jilka&lt;/Author&gt;&lt;Year&gt;2015&lt;/Year&gt;&lt;RecNum&gt;855&lt;/RecNum&gt;&lt;DisplayText&gt;&lt;style face="superscript"&gt;3&lt;/style&gt;&lt;/DisplayText&gt;&lt;record&gt;&lt;rec-number&gt;855&lt;/rec-number&gt;&lt;foreign-keys&gt;&lt;key app="EN" db-id="d2xrrwv2lrtdxzea5zfxfea6e2vzvwvpvesa" timestamp="1635321351"&gt;855&lt;/key&gt;&lt;/foreign-keys&gt;&lt;ref-type name="Journal Article"&gt;17&lt;/ref-type&gt;&lt;contributors&gt;&lt;authors&gt;&lt;author&gt;Jilka, Sagar Ramesh&lt;/author&gt;&lt;author&gt;Callahan, Ryan&lt;/author&gt;&lt;author&gt;Sevdalis, Nick&lt;/author&gt;&lt;author&gt;Mayer, Erik K.&lt;/author&gt;&lt;author&gt;Darzi, Ara&lt;/author&gt;&lt;/authors&gt;&lt;/contributors&gt;&lt;titles&gt;&lt;title&gt;“Nothing About Me Without Me”: An Interpretative Review of Patient Accessible Electronic Health Records&lt;/title&gt;&lt;secondary-title&gt;J Med Internet Res&lt;/secondary-title&gt;&lt;/titles&gt;&lt;periodical&gt;&lt;full-title&gt;J Med Internet Res&lt;/full-title&gt;&lt;/periodical&gt;&lt;pages&gt;e161&lt;/pages&gt;&lt;volume&gt;17&lt;/volume&gt;&lt;number&gt;6&lt;/number&gt;&lt;keywords&gt;&lt;keyword&gt;patient accessible electronic health records&lt;/keyword&gt;&lt;keyword&gt;online record access&lt;/keyword&gt;&lt;/keywords&gt;&lt;dates&gt;&lt;year&gt;2015&lt;/year&gt;&lt;pub-dates&gt;&lt;date&gt;2015/06/29&lt;/date&gt;&lt;/pub-dates&gt;&lt;/dates&gt;&lt;isbn&gt;1438-8871&lt;/isbn&gt;&lt;urls&gt;&lt;related-urls&gt;&lt;url&gt;http://www.jmir.org/2015/6/e161/&lt;/url&gt;&lt;url&gt;https://doi.org/10.2196/jmir.4446&lt;/url&gt;&lt;url&gt;http://www.ncbi.nlm.nih.gov/pubmed/26123476&lt;/url&gt;&lt;/related-urls&gt;&lt;/urls&gt;&lt;electronic-resource-num&gt;10.2196/jmir.4446&lt;/electronic-resource-num&gt;&lt;/record&gt;&lt;/Cite&gt;&lt;/EndNote&gt;</w:instrTex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separate"/>
            </w:r>
            <w:r w:rsidRPr="00703B11">
              <w:rPr>
                <w:rFonts w:ascii="Times New Roman" w:hAnsi="Times New Roman" w:cs="Times New Roman"/>
                <w:noProof/>
                <w:color w:val="212121"/>
                <w:sz w:val="16"/>
                <w:szCs w:val="16"/>
                <w:vertAlign w:val="superscript"/>
              </w:rPr>
              <w:t>3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end"/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OR "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NCD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"[</w:t>
            </w:r>
            <w:proofErr w:type="spellStart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tiab</w:t>
            </w:r>
            <w:proofErr w:type="spellEnd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] OR "noncommunicable diseases"[</w:t>
            </w:r>
            <w:proofErr w:type="spellStart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tiab</w:t>
            </w:r>
            <w:proofErr w:type="spellEnd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]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 xml:space="preserve"> OR “chronic diseases”[</w:t>
            </w:r>
            <w:proofErr w:type="spellStart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tiab</w:t>
            </w:r>
            <w:proofErr w:type="spellEnd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 xml:space="preserve">] OR 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"cardiovascular diseases"[</w:t>
            </w:r>
            <w:proofErr w:type="spellStart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tiab</w:t>
            </w:r>
            <w:proofErr w:type="spellEnd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] OR cancers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[</w:t>
            </w:r>
            <w:proofErr w:type="spellStart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tiab</w:t>
            </w:r>
            <w:proofErr w:type="spellEnd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] OR "chronic respiratory diseases"[</w:t>
            </w:r>
            <w:proofErr w:type="spellStart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tiab</w:t>
            </w:r>
            <w:proofErr w:type="spellEnd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] OR diabetes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[</w:t>
            </w:r>
            <w:proofErr w:type="spellStart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tiab</w:t>
            </w:r>
            <w:proofErr w:type="spellEnd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] OR 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“chronic kidney diseases”[</w:t>
            </w:r>
            <w:proofErr w:type="spellStart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tiab</w:t>
            </w:r>
            <w:proofErr w:type="spellEnd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] OR “coronary artery diseases”[</w:t>
            </w:r>
            <w:proofErr w:type="spellStart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tiab</w:t>
            </w:r>
            <w:proofErr w:type="spellEnd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] OR hypertension[</w:t>
            </w:r>
            <w:proofErr w:type="spellStart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tiab</w:t>
            </w:r>
            <w:proofErr w:type="spellEnd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] OR hyperlipidemia[</w:t>
            </w:r>
            <w:proofErr w:type="spellStart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tiab</w:t>
            </w:r>
            <w:proofErr w:type="spellEnd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2FF2FCF2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1,368,731</w:t>
            </w:r>
          </w:p>
        </w:tc>
      </w:tr>
      <w:tr w:rsidR="00C12C32" w:rsidRPr="00703B11" w14:paraId="6A0D8266" w14:textId="77777777" w:rsidTr="003715C2">
        <w:trPr>
          <w:trHeight w:val="327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AB1642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7181B1EC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793A3AC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Health Information Technology (HIT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FAB78F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Health Information Technology OR Health Information Technology[</w:t>
            </w:r>
            <w:proofErr w:type="spellStart"/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tiab</w:t>
            </w:r>
            <w:proofErr w:type="spellEnd"/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] OR Electronic Health Records [</w:t>
            </w:r>
            <w:proofErr w:type="spellStart"/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tiab</w:t>
            </w:r>
            <w:proofErr w:type="spellEnd"/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] OR personal health records[</w:t>
            </w:r>
            <w:proofErr w:type="spellStart"/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tiab</w:t>
            </w:r>
            <w:proofErr w:type="spellEnd"/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] OR electronic prescribing [</w:t>
            </w:r>
            <w:proofErr w:type="spellStart"/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tiab</w:t>
            </w:r>
            <w:proofErr w:type="spellEnd"/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6093A8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16,249</w:t>
            </w:r>
          </w:p>
        </w:tc>
      </w:tr>
      <w:tr w:rsidR="00C12C32" w:rsidRPr="00703B11" w14:paraId="1D7F8086" w14:textId="77777777" w:rsidTr="003715C2">
        <w:trPr>
          <w:trHeight w:val="249"/>
        </w:trPr>
        <w:tc>
          <w:tcPr>
            <w:tcW w:w="426" w:type="dxa"/>
            <w:tcBorders>
              <w:top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507240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603BCA01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0C17083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riers</w:t>
            </w:r>
          </w:p>
          <w:p w14:paraId="48063DDC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ilitators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800CE5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ilitator*[tiab] OR barrier* [tiab] OR challenge*[tiab] OR success[tiab] OR failure[tiab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7B7D36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,146,230</w:t>
            </w:r>
          </w:p>
        </w:tc>
      </w:tr>
      <w:tr w:rsidR="00C12C32" w:rsidRPr="00703B11" w14:paraId="471E7F0B" w14:textId="77777777" w:rsidTr="003715C2">
        <w:trPr>
          <w:trHeight w:val="249"/>
        </w:trPr>
        <w:tc>
          <w:tcPr>
            <w:tcW w:w="426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F724A8E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75" w:type="dxa"/>
            <w:tcBorders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1EA2F411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C79F8C7" w14:textId="7BCCE8FE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Batang" w:hAnsi="Times New Roman" w:cs="Times New Roman"/>
                <w:color w:val="000000"/>
                <w:sz w:val="16"/>
                <w:szCs w:val="16"/>
                <w:lang w:val="en-US" w:eastAsia="ko-KR"/>
              </w:rPr>
              <w:t>S</w:t>
            </w:r>
            <w:r w:rsidRPr="00703B11">
              <w:rPr>
                <w:rFonts w:ascii="Times New Roman" w:eastAsia="Batang" w:hAnsi="Times New Roman" w:cs="Times New Roman"/>
                <w:color w:val="000000"/>
                <w:sz w:val="16"/>
                <w:szCs w:val="16"/>
                <w:lang w:val="en-US" w:eastAsia="ko-KR"/>
              </w:rPr>
              <w:t>takeholder</w:t>
            </w:r>
          </w:p>
        </w:tc>
        <w:tc>
          <w:tcPr>
            <w:tcW w:w="5670" w:type="dxa"/>
            <w:tcBorders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E49EADF" w14:textId="77777777" w:rsidR="00C12C32" w:rsidRPr="00C12C32" w:rsidRDefault="00C12C32" w:rsidP="008B1E77">
            <w:pPr>
              <w:rPr>
                <w:rFonts w:ascii="Times New Roman" w:eastAsia="Batang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akeholder[</w:t>
            </w:r>
            <w:proofErr w:type="spellStart"/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] OR stakeholders[</w:t>
            </w:r>
            <w:proofErr w:type="spellStart"/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] OR actor</w:t>
            </w:r>
            <w:r w:rsidRPr="00C12C32">
              <w:rPr>
                <w:rFonts w:ascii="Times New Roman" w:eastAsia="Batang" w:hAnsi="Times New Roman" w:cs="Times New Roman"/>
                <w:color w:val="000000"/>
                <w:sz w:val="16"/>
                <w:szCs w:val="16"/>
                <w:lang w:val="en-US"/>
              </w:rPr>
              <w:t>[</w:t>
            </w:r>
            <w:proofErr w:type="spellStart"/>
            <w:r w:rsidRPr="00C12C32">
              <w:rPr>
                <w:rFonts w:ascii="Times New Roman" w:eastAsia="Batang" w:hAnsi="Times New Roman" w:cs="Times New Roman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C12C32">
              <w:rPr>
                <w:rFonts w:ascii="Times New Roman" w:eastAsia="Batang" w:hAnsi="Times New Roman" w:cs="Times New Roman"/>
                <w:color w:val="000000"/>
                <w:sz w:val="16"/>
                <w:szCs w:val="16"/>
                <w:lang w:val="en-US"/>
              </w:rPr>
              <w:t>] OR actors[</w:t>
            </w:r>
            <w:proofErr w:type="spellStart"/>
            <w:r w:rsidRPr="00C12C32">
              <w:rPr>
                <w:rFonts w:ascii="Times New Roman" w:eastAsia="Batang" w:hAnsi="Times New Roman" w:cs="Times New Roman"/>
                <w:color w:val="000000"/>
                <w:sz w:val="16"/>
                <w:szCs w:val="16"/>
                <w:lang w:val="en-US"/>
              </w:rPr>
              <w:t>tiab</w:t>
            </w:r>
            <w:proofErr w:type="spellEnd"/>
            <w:r w:rsidRPr="00C12C32">
              <w:rPr>
                <w:rFonts w:ascii="Times New Roman" w:eastAsia="Batang" w:hAnsi="Times New Roman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4C43B2A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,968</w:t>
            </w:r>
          </w:p>
        </w:tc>
      </w:tr>
      <w:tr w:rsidR="00C12C32" w:rsidRPr="00703B11" w14:paraId="3959E349" w14:textId="77777777" w:rsidTr="003715C2">
        <w:trPr>
          <w:trHeight w:val="248"/>
        </w:trPr>
        <w:tc>
          <w:tcPr>
            <w:tcW w:w="426" w:type="dxa"/>
            <w:tcBorders>
              <w:top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7FC9917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75" w:type="dxa"/>
            <w:vMerge w:val="restart"/>
            <w:tcBorders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308A0E3A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Exclusion criteri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B509F1D" w14:textId="77777777" w:rsidR="00C12C32" w:rsidRPr="00703B11" w:rsidRDefault="00C12C32" w:rsidP="008B1E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arch typ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EF4DF6C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703B11">
              <w:rPr>
                <w:rFonts w:ascii="Times New Roman" w:hAnsi="Times New Roman" w:cs="Times New Roman"/>
                <w:sz w:val="16"/>
                <w:szCs w:val="16"/>
              </w:rPr>
              <w:t>editoria</w:t>
            </w:r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703B11">
              <w:rPr>
                <w:rFonts w:ascii="Times New Roman" w:hAnsi="Times New Roman" w:cs="Times New Roman"/>
                <w:sz w:val="16"/>
                <w:szCs w:val="16"/>
              </w:rPr>
              <w:t xml:space="preserve"> OR news OR case reports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32BFB71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,079,306</w:t>
            </w:r>
          </w:p>
        </w:tc>
      </w:tr>
      <w:tr w:rsidR="00C12C32" w:rsidRPr="00703B11" w14:paraId="212F130A" w14:textId="77777777" w:rsidTr="003715C2">
        <w:trPr>
          <w:trHeight w:val="92"/>
        </w:trPr>
        <w:tc>
          <w:tcPr>
            <w:tcW w:w="426" w:type="dxa"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8713B10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75" w:type="dxa"/>
            <w:vMerge/>
            <w:tcBorders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3AF3C2F5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48B0B4B" w14:textId="77777777" w:rsidR="00C12C32" w:rsidRPr="00703B11" w:rsidRDefault="00C12C32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53D115D" w14:textId="77777777" w:rsidR="00C12C32" w:rsidRPr="00703B11" w:rsidRDefault="00C12C32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hAnsi="Times New Roman" w:cs="Times New Roman"/>
                <w:sz w:val="16"/>
                <w:szCs w:val="16"/>
              </w:rPr>
              <w:t>case report[ti]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2D003D0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8,650</w:t>
            </w:r>
          </w:p>
        </w:tc>
      </w:tr>
      <w:tr w:rsidR="00C12C32" w:rsidRPr="00703B11" w14:paraId="49E83934" w14:textId="77777777" w:rsidTr="003715C2">
        <w:trPr>
          <w:trHeight w:val="378"/>
        </w:trPr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5FA1D42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0741306A" w14:textId="77777777" w:rsidR="00C12C32" w:rsidRPr="00703B11" w:rsidRDefault="00C12C32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03B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arch Result</w:t>
            </w:r>
          </w:p>
        </w:tc>
        <w:tc>
          <w:tcPr>
            <w:tcW w:w="7230" w:type="dxa"/>
            <w:gridSpan w:val="2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6AEB1844" w14:textId="77777777" w:rsidR="00C12C32" w:rsidRPr="00703B11" w:rsidRDefault="00C12C32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1 AND #2 AND (#3 OR #4) NOT (</w:t>
            </w:r>
            <w:r w:rsidRPr="00703B1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703B11">
              <w:rPr>
                <w:rFonts w:ascii="Times New Roman" w:hAnsi="Times New Roman" w:cs="Times New Roman"/>
                <w:sz w:val="16"/>
                <w:szCs w:val="16"/>
              </w:rPr>
              <w:t xml:space="preserve"> OR #</w:t>
            </w:r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703B1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80EC6A9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07</w:t>
            </w:r>
          </w:p>
        </w:tc>
      </w:tr>
    </w:tbl>
    <w:p w14:paraId="6CE76ABC" w14:textId="77777777" w:rsidR="00C12C32" w:rsidRPr="00703B11" w:rsidRDefault="00C12C32" w:rsidP="00C12C32">
      <w:pPr>
        <w:rPr>
          <w:rFonts w:ascii="Times New Roman" w:eastAsia="Times New Roman" w:hAnsi="Times New Roman" w:cs="Times New Roman"/>
          <w:lang w:val="en-US" w:eastAsia="ko-KR"/>
        </w:rPr>
      </w:pPr>
    </w:p>
    <w:p w14:paraId="04F6AF41" w14:textId="27A83EFB" w:rsidR="00C12C32" w:rsidRPr="00703B11" w:rsidRDefault="00C12C32" w:rsidP="00C12C32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703B11">
        <w:rPr>
          <w:rFonts w:ascii="Times New Roman" w:eastAsia="Times New Roman" w:hAnsi="Times New Roman" w:cs="Times New Roman"/>
          <w:b/>
          <w:bCs/>
          <w:sz w:val="20"/>
          <w:szCs w:val="20"/>
        </w:rPr>
        <w:t>C</w:t>
      </w:r>
      <w:proofErr w:type="spellStart"/>
      <w:r w:rsidRPr="00703B1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ochrane</w:t>
      </w:r>
      <w:proofErr w:type="spellEnd"/>
    </w:p>
    <w:p w14:paraId="06ADF4F5" w14:textId="77777777" w:rsidR="00C12C32" w:rsidRPr="00703B11" w:rsidRDefault="00C12C32" w:rsidP="00C12C32">
      <w:pPr>
        <w:rPr>
          <w:rFonts w:ascii="Times New Roman" w:eastAsia="Times New Roman" w:hAnsi="Times New Roman" w:cs="Times New Roman"/>
        </w:rPr>
      </w:pPr>
    </w:p>
    <w:tbl>
      <w:tblPr>
        <w:tblW w:w="10070" w:type="dxa"/>
        <w:tblInd w:w="-5" w:type="dxa"/>
        <w:tblLook w:val="04A0" w:firstRow="1" w:lastRow="0" w:firstColumn="1" w:lastColumn="0" w:noHBand="0" w:noVBand="1"/>
      </w:tblPr>
      <w:tblGrid>
        <w:gridCol w:w="409"/>
        <w:gridCol w:w="1297"/>
        <w:gridCol w:w="1441"/>
        <w:gridCol w:w="5789"/>
        <w:gridCol w:w="1134"/>
      </w:tblGrid>
      <w:tr w:rsidR="00C12C32" w:rsidRPr="00703B11" w14:paraId="0BB77F4B" w14:textId="77777777" w:rsidTr="003715C2">
        <w:trPr>
          <w:trHeight w:val="294"/>
        </w:trPr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A9B1226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97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A143006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1441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382FF17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8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380F5F1" w14:textId="77777777" w:rsidR="00C12C32" w:rsidRPr="00703B11" w:rsidRDefault="00C12C32" w:rsidP="008B1E77"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567D732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tems found</w:t>
            </w:r>
          </w:p>
        </w:tc>
      </w:tr>
      <w:tr w:rsidR="00C12C32" w:rsidRPr="00703B11" w14:paraId="42FE2CAD" w14:textId="77777777" w:rsidTr="003715C2">
        <w:trPr>
          <w:trHeight w:val="294"/>
        </w:trPr>
        <w:tc>
          <w:tcPr>
            <w:tcW w:w="409" w:type="dxa"/>
            <w:tcBorders>
              <w:top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9B29D4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7" w:type="dxa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70A06BBA" w14:textId="77777777" w:rsidR="00C12C32" w:rsidRPr="00703B11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441" w:type="dxa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51A3DF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ncommunicable diseases (NCD)</w:t>
            </w:r>
          </w:p>
        </w:tc>
        <w:tc>
          <w:tcPr>
            <w:tcW w:w="5789" w:type="dxa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38089208" w14:textId="77777777" w:rsidR="00C12C32" w:rsidRPr="00703B11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MeSH</w:t>
            </w:r>
            <w:proofErr w:type="spellEnd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 xml:space="preserve"> descriptor: noncommunicable diseases OR chronic diseases OR NCD OR cardiovascular diseases OR cancers OR chronic respiratory diseases OR diabetes OR chronic kidney diseases OR coronary artery diseases OR hypertension OR hyperlipidemi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3BD70596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5,911</w:t>
            </w:r>
          </w:p>
        </w:tc>
      </w:tr>
      <w:tr w:rsidR="00C12C32" w:rsidRPr="00703B11" w14:paraId="74144CAE" w14:textId="77777777" w:rsidTr="003715C2">
        <w:trPr>
          <w:trHeight w:val="294"/>
        </w:trPr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04B2E1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4B4F26E6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941222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Health Information Technology (HIT)</w:t>
            </w:r>
          </w:p>
        </w:tc>
        <w:tc>
          <w:tcPr>
            <w:tcW w:w="5789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886E40" w14:textId="77777777" w:rsidR="00C12C32" w:rsidRPr="00703B11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MeSH</w:t>
            </w:r>
            <w:proofErr w:type="spellEnd"/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descriptor: Health Information Technology OR Electronic Health Records OR personal health records OR electronic prescrib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FA8D87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,949</w:t>
            </w:r>
          </w:p>
        </w:tc>
      </w:tr>
      <w:tr w:rsidR="00C12C32" w:rsidRPr="00C12C32" w14:paraId="7273933F" w14:textId="77777777" w:rsidTr="003715C2">
        <w:trPr>
          <w:trHeight w:val="294"/>
        </w:trPr>
        <w:tc>
          <w:tcPr>
            <w:tcW w:w="409" w:type="dxa"/>
            <w:tcBorders>
              <w:top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CEAAD8" w14:textId="77777777" w:rsidR="00C12C32" w:rsidRPr="00C12C32" w:rsidRDefault="00C12C32" w:rsidP="008B1E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7" w:type="dxa"/>
            <w:vMerge w:val="restart"/>
            <w:tcBorders>
              <w:top w:val="single" w:sz="4" w:space="0" w:color="auto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187CEF39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</w:t>
            </w:r>
          </w:p>
          <w:p w14:paraId="0BF20D84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FFD3015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riers</w:t>
            </w:r>
          </w:p>
          <w:p w14:paraId="0F2A7923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ilitators</w:t>
            </w:r>
          </w:p>
        </w:tc>
        <w:tc>
          <w:tcPr>
            <w:tcW w:w="5789" w:type="dxa"/>
            <w:tcBorders>
              <w:top w:val="single" w:sz="4" w:space="0" w:color="auto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75EF95" w14:textId="77777777" w:rsidR="00C12C32" w:rsidRPr="00C12C32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Facilitator* OR barrier* OR challenge* OR success OR failure) </w:t>
            </w:r>
            <w:proofErr w:type="spellStart"/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7505FD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5,149</w:t>
            </w:r>
          </w:p>
        </w:tc>
      </w:tr>
      <w:tr w:rsidR="00C12C32" w:rsidRPr="00C12C32" w14:paraId="795B3AA4" w14:textId="77777777" w:rsidTr="003715C2">
        <w:trPr>
          <w:trHeight w:val="294"/>
        </w:trPr>
        <w:tc>
          <w:tcPr>
            <w:tcW w:w="409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E4DE02" w14:textId="77777777" w:rsidR="00C12C32" w:rsidRPr="00C12C32" w:rsidRDefault="00C12C32" w:rsidP="008B1E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97" w:type="dxa"/>
            <w:vMerge/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2525D1F6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F49F09" w14:textId="6ECE96C2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Batang" w:hAnsi="Times New Roman" w:cs="Times New Roman"/>
                <w:color w:val="000000"/>
                <w:sz w:val="16"/>
                <w:szCs w:val="16"/>
                <w:lang w:val="en-US" w:eastAsia="ko-KR"/>
              </w:rPr>
              <w:t>S</w:t>
            </w:r>
            <w:r w:rsidRPr="00C12C32">
              <w:rPr>
                <w:rFonts w:ascii="Times New Roman" w:eastAsia="Batang" w:hAnsi="Times New Roman" w:cs="Times New Roman"/>
                <w:color w:val="000000"/>
                <w:sz w:val="16"/>
                <w:szCs w:val="16"/>
                <w:lang w:val="en-US" w:eastAsia="ko-KR"/>
              </w:rPr>
              <w:t>takeholder</w:t>
            </w:r>
          </w:p>
        </w:tc>
        <w:tc>
          <w:tcPr>
            <w:tcW w:w="5789" w:type="dxa"/>
            <w:tcBorders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85FFD9" w14:textId="77777777" w:rsidR="00C12C32" w:rsidRPr="00C12C32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(stakeholder OR stakeholders OR actor OR actors) </w:t>
            </w:r>
            <w:proofErr w:type="spellStart"/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B51107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C12C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448</w:t>
            </w:r>
          </w:p>
        </w:tc>
      </w:tr>
      <w:tr w:rsidR="00C12C32" w:rsidRPr="00C12C32" w14:paraId="496ECBCF" w14:textId="77777777" w:rsidTr="003715C2">
        <w:trPr>
          <w:trHeight w:val="173"/>
        </w:trPr>
        <w:tc>
          <w:tcPr>
            <w:tcW w:w="409" w:type="dxa"/>
            <w:tcBorders>
              <w:top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BE5A495" w14:textId="77777777" w:rsidR="00C12C32" w:rsidRPr="00C12C32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73E7BD78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Exclusion criteria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C5CA087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12C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arch type</w:t>
            </w:r>
          </w:p>
        </w:tc>
        <w:tc>
          <w:tcPr>
            <w:tcW w:w="5789" w:type="dxa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8871F4E" w14:textId="77777777" w:rsidR="00C12C32" w:rsidRPr="00C12C32" w:rsidRDefault="00C12C32" w:rsidP="008B1E7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12C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editorial OR </w:t>
            </w:r>
            <w:r w:rsidRPr="00C12C32">
              <w:rPr>
                <w:rFonts w:ascii="Times New Roman" w:hAnsi="Times New Roman" w:cs="Times New Roman"/>
                <w:sz w:val="16"/>
                <w:szCs w:val="16"/>
              </w:rPr>
              <w:t>editorial</w:t>
            </w:r>
            <w:r w:rsidRPr="00C12C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 </w:t>
            </w:r>
            <w:r w:rsidRPr="00C12C32">
              <w:rPr>
                <w:rFonts w:ascii="Times New Roman" w:hAnsi="Times New Roman" w:cs="Times New Roman"/>
                <w:sz w:val="16"/>
                <w:szCs w:val="16"/>
              </w:rPr>
              <w:t>OR news</w:t>
            </w:r>
            <w:r w:rsidRPr="00C12C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12C32">
              <w:rPr>
                <w:rFonts w:ascii="Times New Roman" w:hAnsi="Times New Roman" w:cs="Times New Roman"/>
                <w:sz w:val="16"/>
                <w:szCs w:val="16"/>
              </w:rPr>
              <w:t>OR case reports</w:t>
            </w:r>
            <w:r w:rsidRPr="00C12C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C12C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12C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2C8B904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,911</w:t>
            </w:r>
          </w:p>
        </w:tc>
      </w:tr>
      <w:tr w:rsidR="00C12C32" w:rsidRPr="00C12C32" w14:paraId="57C130C8" w14:textId="77777777" w:rsidTr="003715C2">
        <w:trPr>
          <w:trHeight w:val="294"/>
        </w:trPr>
        <w:tc>
          <w:tcPr>
            <w:tcW w:w="409" w:type="dxa"/>
            <w:tcBorders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A8D999E" w14:textId="77777777" w:rsidR="00C12C32" w:rsidRPr="00C12C32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297" w:type="dxa"/>
            <w:vMerge/>
            <w:tcBorders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654B1EEF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1" w:type="dxa"/>
            <w:vMerge/>
            <w:tcBorders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DEE9D2E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89" w:type="dxa"/>
            <w:tcBorders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610A5D6" w14:textId="77777777" w:rsidR="00C12C32" w:rsidRPr="00C12C32" w:rsidRDefault="00C12C32" w:rsidP="008B1E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2C32">
              <w:rPr>
                <w:rFonts w:ascii="Times New Roman" w:hAnsi="Times New Roman" w:cs="Times New Roman"/>
                <w:sz w:val="16"/>
                <w:szCs w:val="16"/>
              </w:rPr>
              <w:t>case report[ti]</w:t>
            </w:r>
            <w:r w:rsidRPr="00C12C32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7B6B818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8</w:t>
            </w:r>
          </w:p>
        </w:tc>
      </w:tr>
      <w:tr w:rsidR="00C12C32" w:rsidRPr="00C12C32" w14:paraId="16B04B14" w14:textId="77777777" w:rsidTr="003715C2">
        <w:trPr>
          <w:trHeight w:val="294"/>
        </w:trPr>
        <w:tc>
          <w:tcPr>
            <w:tcW w:w="40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9794E1C" w14:textId="77777777" w:rsidR="00C12C32" w:rsidRPr="00C12C32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2DB65FC4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earch Result</w:t>
            </w:r>
          </w:p>
        </w:tc>
        <w:tc>
          <w:tcPr>
            <w:tcW w:w="1441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884A2A4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8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3604F83" w14:textId="77777777" w:rsidR="00C12C32" w:rsidRPr="00C12C32" w:rsidRDefault="00C12C32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1 AND #2 AND (#3 OR #4) NOT (</w:t>
            </w:r>
            <w:r w:rsidRPr="00C12C32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Pr="00C12C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C12C32">
              <w:rPr>
                <w:rFonts w:ascii="Times New Roman" w:hAnsi="Times New Roman" w:cs="Times New Roman"/>
                <w:sz w:val="16"/>
                <w:szCs w:val="16"/>
              </w:rPr>
              <w:t xml:space="preserve"> OR #</w:t>
            </w:r>
            <w:r w:rsidRPr="00C12C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C12C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0D71793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,487</w:t>
            </w:r>
          </w:p>
        </w:tc>
      </w:tr>
    </w:tbl>
    <w:p w14:paraId="043D0E98" w14:textId="77777777" w:rsidR="00C12C32" w:rsidRPr="00C12C32" w:rsidRDefault="00C12C32" w:rsidP="00C12C32">
      <w:pPr>
        <w:rPr>
          <w:rFonts w:ascii="Times New Roman" w:eastAsia="Times New Roman" w:hAnsi="Times New Roman" w:cs="Times New Roman"/>
        </w:rPr>
      </w:pPr>
    </w:p>
    <w:p w14:paraId="356585E8" w14:textId="77AF7E34" w:rsidR="00C12C32" w:rsidRPr="00C12C32" w:rsidRDefault="00C12C32" w:rsidP="00C12C32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C12C3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EMBASE</w:t>
      </w:r>
    </w:p>
    <w:p w14:paraId="12CEE0F6" w14:textId="77777777" w:rsidR="00C12C32" w:rsidRPr="00C12C32" w:rsidRDefault="00C12C32" w:rsidP="00C12C32">
      <w:pPr>
        <w:jc w:val="both"/>
        <w:rPr>
          <w:rFonts w:ascii="Times New Roman" w:eastAsia="Malgun Gothic" w:hAnsi="Times New Roman" w:cs="Times New Roman"/>
          <w:color w:val="000000"/>
          <w:sz w:val="16"/>
          <w:szCs w:val="16"/>
        </w:rPr>
      </w:pPr>
    </w:p>
    <w:tbl>
      <w:tblPr>
        <w:tblW w:w="10070" w:type="dxa"/>
        <w:tblLook w:val="04A0" w:firstRow="1" w:lastRow="0" w:firstColumn="1" w:lastColumn="0" w:noHBand="0" w:noVBand="1"/>
      </w:tblPr>
      <w:tblGrid>
        <w:gridCol w:w="394"/>
        <w:gridCol w:w="1312"/>
        <w:gridCol w:w="1843"/>
        <w:gridCol w:w="4631"/>
        <w:gridCol w:w="1890"/>
      </w:tblGrid>
      <w:tr w:rsidR="00C12C32" w:rsidRPr="00C12C32" w14:paraId="2363FED8" w14:textId="77777777" w:rsidTr="003715C2">
        <w:trPr>
          <w:trHeight w:val="30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5990261" w14:textId="77777777" w:rsidR="00C12C32" w:rsidRPr="00C12C32" w:rsidRDefault="00C12C32" w:rsidP="008B1E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1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9FD01E0" w14:textId="77777777" w:rsidR="00C12C32" w:rsidRPr="00C12C32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A3DE8E1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31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41BFF58" w14:textId="77777777" w:rsidR="00C12C32" w:rsidRPr="00C12C32" w:rsidRDefault="00C12C32" w:rsidP="008B1E77"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11F9355" w14:textId="77777777" w:rsidR="00C12C32" w:rsidRPr="00C12C32" w:rsidRDefault="00C12C32" w:rsidP="008B1E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tems found</w:t>
            </w:r>
          </w:p>
        </w:tc>
      </w:tr>
      <w:tr w:rsidR="00C12C32" w:rsidRPr="00C12C32" w14:paraId="058B919C" w14:textId="77777777" w:rsidTr="003715C2">
        <w:trPr>
          <w:trHeight w:val="30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346B93" w14:textId="77777777" w:rsidR="00C12C32" w:rsidRPr="00C12C32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4C0FCEB4" w14:textId="77777777" w:rsidR="00C12C32" w:rsidRPr="00C12C32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79A33D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ncommunicable diseases (NCD)</w:t>
            </w:r>
          </w:p>
        </w:tc>
        <w:tc>
          <w:tcPr>
            <w:tcW w:w="4631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76781873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12C3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noncommunicable diseases OR NCD OR cardiovascular diseases OR</w:t>
            </w:r>
            <w:r w:rsidRPr="00C12C32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 xml:space="preserve"> chronic diseases OR</w:t>
            </w:r>
            <w:r w:rsidRPr="00C12C3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cancers OR chronic respiratory diseases OR diabetes OR chronic kidney diseases OR coronary artery diseases OR hypertension OR hyperlipidemia:</w:t>
            </w:r>
            <w:r w:rsidRPr="00C12C32">
              <w:rPr>
                <w:rFonts w:ascii="Times New Roman" w:hAnsi="Times New Roman" w:cs="Times New Roman"/>
                <w:color w:val="212121"/>
                <w:sz w:val="16"/>
                <w:szCs w:val="16"/>
                <w:lang w:eastAsia="ko-KR"/>
              </w:rPr>
              <w:t xml:space="preserve"> </w:t>
            </w:r>
            <w:proofErr w:type="spellStart"/>
            <w:r w:rsidRPr="00C12C32">
              <w:rPr>
                <w:rFonts w:ascii="Times New Roman" w:hAnsi="Times New Roman" w:cs="Times New Roman"/>
                <w:color w:val="212121"/>
                <w:sz w:val="16"/>
                <w:szCs w:val="16"/>
                <w:lang w:val="en-US" w:eastAsia="ko-KR"/>
              </w:rPr>
              <w:t>ti,ab,kw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784EE3F1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12C32" w:rsidRPr="00C12C32" w14:paraId="4A951B83" w14:textId="77777777" w:rsidTr="003715C2">
        <w:trPr>
          <w:trHeight w:val="30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5DC74A" w14:textId="77777777" w:rsidR="00C12C32" w:rsidRPr="00C12C32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2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66B355DF" w14:textId="77777777" w:rsidR="00C12C32" w:rsidRPr="00C12C32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8F22CBF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Health Information Technology (HIT)</w:t>
            </w:r>
          </w:p>
        </w:tc>
        <w:tc>
          <w:tcPr>
            <w:tcW w:w="4631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AB61F8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‘Health Information Technology’ OR ‘Electronic Health Records’ OR ‘personal health records’ OR ‘electronic prescribing’: </w:t>
            </w:r>
            <w:proofErr w:type="spellStart"/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ti</w:t>
            </w:r>
            <w:proofErr w:type="spellEnd"/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, ab, kw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2DA44FB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12C32" w:rsidRPr="00C12C32" w14:paraId="2E20130C" w14:textId="77777777" w:rsidTr="003715C2">
        <w:trPr>
          <w:trHeight w:val="245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54D519F" w14:textId="77777777" w:rsidR="00C12C32" w:rsidRPr="00C12C32" w:rsidRDefault="00C12C32" w:rsidP="008B1E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312" w:type="dxa"/>
            <w:vMerge w:val="restart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12412338" w14:textId="77777777" w:rsidR="00C12C32" w:rsidRPr="00C12C32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</w:t>
            </w:r>
          </w:p>
          <w:p w14:paraId="67F0E8BE" w14:textId="77777777" w:rsidR="00C12C32" w:rsidRPr="00C12C32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1DB337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riers</w:t>
            </w:r>
          </w:p>
          <w:p w14:paraId="2E7117ED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ilitators</w:t>
            </w:r>
          </w:p>
        </w:tc>
        <w:tc>
          <w:tcPr>
            <w:tcW w:w="4631" w:type="dxa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AFBBDC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acilitator OR 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‘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rier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’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‘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llenge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’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‘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ess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’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‘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ilure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’: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,ab,kw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C6BBD1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12C32" w:rsidRPr="00703B11" w14:paraId="552F957A" w14:textId="77777777" w:rsidTr="003715C2">
        <w:trPr>
          <w:trHeight w:val="300"/>
        </w:trPr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F879033" w14:textId="77777777" w:rsidR="00C12C32" w:rsidRPr="00C12C32" w:rsidRDefault="00C12C32" w:rsidP="008B1E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312" w:type="dxa"/>
            <w:vMerge/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2EB3AA07" w14:textId="77777777" w:rsidR="00C12C32" w:rsidRPr="00C12C32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D8E9C8B" w14:textId="25AE84BD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Batang" w:hAnsi="Times New Roman" w:cs="Times New Roman"/>
                <w:color w:val="000000"/>
                <w:sz w:val="16"/>
                <w:szCs w:val="16"/>
                <w:lang w:val="en-US" w:eastAsia="ko-KR"/>
              </w:rPr>
              <w:t>S</w:t>
            </w:r>
            <w:r w:rsidRPr="00C12C32">
              <w:rPr>
                <w:rFonts w:ascii="Times New Roman" w:eastAsia="Batang" w:hAnsi="Times New Roman" w:cs="Times New Roman"/>
                <w:color w:val="000000"/>
                <w:sz w:val="16"/>
                <w:szCs w:val="16"/>
                <w:lang w:val="en-US" w:eastAsia="ko-KR"/>
              </w:rPr>
              <w:t>takeholder</w:t>
            </w:r>
          </w:p>
        </w:tc>
        <w:tc>
          <w:tcPr>
            <w:tcW w:w="4631" w:type="dxa"/>
            <w:tcBorders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185DB5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‘stakeholder’ OR ‘stakeholders’ OR ‘actor’ OR ‘actors’:</w:t>
            </w:r>
            <w:proofErr w:type="spellStart"/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</w:p>
        </w:tc>
        <w:tc>
          <w:tcPr>
            <w:tcW w:w="1890" w:type="dxa"/>
            <w:tcBorders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8CFC117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12C32" w:rsidRPr="00703B11" w14:paraId="379B0F3B" w14:textId="77777777" w:rsidTr="003715C2">
        <w:trPr>
          <w:trHeight w:val="30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D86488E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312" w:type="dxa"/>
            <w:vMerge w:val="restart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439A4441" w14:textId="77777777" w:rsidR="00C12C32" w:rsidRPr="00703B11" w:rsidRDefault="00C12C32" w:rsidP="008B1E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Exclusion criteria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0395532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arch type</w:t>
            </w:r>
          </w:p>
        </w:tc>
        <w:tc>
          <w:tcPr>
            <w:tcW w:w="4631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2862201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B11">
              <w:rPr>
                <w:rFonts w:ascii="Times New Roman" w:hAnsi="Times New Roman" w:cs="Times New Roman"/>
                <w:sz w:val="16"/>
                <w:szCs w:val="16"/>
              </w:rPr>
              <w:t>‘editorial</w:t>
            </w:r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’ </w:t>
            </w:r>
            <w:r w:rsidRPr="00703B11">
              <w:rPr>
                <w:rFonts w:ascii="Times New Roman" w:hAnsi="Times New Roman" w:cs="Times New Roman"/>
                <w:sz w:val="16"/>
                <w:szCs w:val="16"/>
              </w:rPr>
              <w:t xml:space="preserve">OR </w:t>
            </w:r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‘</w:t>
            </w:r>
            <w:r w:rsidRPr="00703B11">
              <w:rPr>
                <w:rFonts w:ascii="Times New Roman" w:hAnsi="Times New Roman" w:cs="Times New Roman"/>
                <w:sz w:val="16"/>
                <w:szCs w:val="16"/>
              </w:rPr>
              <w:t>news</w:t>
            </w:r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’ </w:t>
            </w:r>
            <w:r w:rsidRPr="00703B11">
              <w:rPr>
                <w:rFonts w:ascii="Times New Roman" w:hAnsi="Times New Roman" w:cs="Times New Roman"/>
                <w:sz w:val="16"/>
                <w:szCs w:val="16"/>
              </w:rPr>
              <w:t xml:space="preserve">OR </w:t>
            </w:r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‘</w:t>
            </w:r>
            <w:r w:rsidRPr="00703B11">
              <w:rPr>
                <w:rFonts w:ascii="Times New Roman" w:hAnsi="Times New Roman" w:cs="Times New Roman"/>
                <w:sz w:val="16"/>
                <w:szCs w:val="16"/>
              </w:rPr>
              <w:t>case reports</w:t>
            </w:r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</w:t>
            </w:r>
            <w:r w:rsidRPr="00703B11">
              <w:rPr>
                <w:rFonts w:ascii="Times New Roman" w:hAnsi="Times New Roman" w:cs="Times New Roman"/>
                <w:sz w:val="16"/>
                <w:szCs w:val="16"/>
              </w:rPr>
              <w:t>:it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ED334BC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12C32" w:rsidRPr="00703B11" w14:paraId="06CDCB33" w14:textId="77777777" w:rsidTr="003715C2">
        <w:trPr>
          <w:trHeight w:val="30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2A40973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312" w:type="dxa"/>
            <w:vMerge/>
            <w:tcBorders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7A0B5166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F3EA0FB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31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0B27874" w14:textId="77777777" w:rsidR="00C12C32" w:rsidRPr="00703B11" w:rsidRDefault="00C12C32" w:rsidP="008B1E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hAnsi="Times New Roman" w:cs="Times New Roman"/>
                <w:sz w:val="16"/>
                <w:szCs w:val="16"/>
              </w:rPr>
              <w:t>case report[ti]</w:t>
            </w:r>
            <w:r w:rsidRPr="00703B11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9C3C79E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12C32" w:rsidRPr="00703B11" w14:paraId="1D35D246" w14:textId="77777777" w:rsidTr="003715C2">
        <w:trPr>
          <w:trHeight w:val="30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FF90BFE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304DC60C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earch Result</w:t>
            </w:r>
          </w:p>
        </w:tc>
        <w:tc>
          <w:tcPr>
            <w:tcW w:w="647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2B38BBC" w14:textId="77777777" w:rsidR="00C12C32" w:rsidRPr="00703B11" w:rsidRDefault="00C12C32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'noncommunicable diseases' OR NCD OR 'cardiovascular diseases' OR 'chronic diseases' OR cancers OR 'chronic respiratory diseases' OR diabetes OR 'chronic kidney diseases' OR 'coronary artery diseases' OR hypertension OR hyperlipidemia):</w:t>
            </w:r>
            <w:proofErr w:type="spellStart"/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,ab,kw</w:t>
            </w:r>
            <w:proofErr w:type="spellEnd"/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(('Health Information Technology' OR 'Electronic Health Records' OR 'personal health records' OR 'electronic prescribing'):</w:t>
            </w:r>
            <w:proofErr w:type="spellStart"/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,ab,kw</w:t>
            </w:r>
            <w:proofErr w:type="spellEnd"/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AND ((facilitator OR barrier OR challenge OR success OR failure OR stakeholder OR stakeholders OR actor OR actors):</w:t>
            </w:r>
            <w:proofErr w:type="spellStart"/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,ab,kw</w:t>
            </w:r>
            <w:proofErr w:type="spellEnd"/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NOT ((editorials OR news OR 'case reports'):it) NOT (('case report'):</w:t>
            </w:r>
            <w:proofErr w:type="spellStart"/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</w:t>
            </w:r>
            <w:proofErr w:type="spellEnd"/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D0468D1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70</w:t>
            </w:r>
          </w:p>
        </w:tc>
      </w:tr>
    </w:tbl>
    <w:p w14:paraId="34D091AF" w14:textId="77777777" w:rsidR="00C12C32" w:rsidRPr="00703B11" w:rsidRDefault="00C12C32" w:rsidP="00C12C32">
      <w:pPr>
        <w:rPr>
          <w:lang w:val="en-US"/>
        </w:rPr>
        <w:sectPr w:rsidR="00C12C32" w:rsidRPr="00703B11" w:rsidSect="002026E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071C0A3" w14:textId="1364CDE6" w:rsidR="00C12C32" w:rsidRPr="00703B11" w:rsidRDefault="00C12C32" w:rsidP="00C12C3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03B11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copus</w:t>
      </w:r>
    </w:p>
    <w:p w14:paraId="66F813CA" w14:textId="77777777" w:rsidR="00C12C32" w:rsidRPr="00703B11" w:rsidRDefault="00C12C32" w:rsidP="00C12C3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9786" w:type="dxa"/>
        <w:tblInd w:w="-5" w:type="dxa"/>
        <w:tblLook w:val="04A0" w:firstRow="1" w:lastRow="0" w:firstColumn="1" w:lastColumn="0" w:noHBand="0" w:noVBand="1"/>
      </w:tblPr>
      <w:tblGrid>
        <w:gridCol w:w="394"/>
        <w:gridCol w:w="1453"/>
        <w:gridCol w:w="1416"/>
        <w:gridCol w:w="4947"/>
        <w:gridCol w:w="186"/>
        <w:gridCol w:w="139"/>
        <w:gridCol w:w="1251"/>
      </w:tblGrid>
      <w:tr w:rsidR="00C12C32" w:rsidRPr="00703B11" w14:paraId="4DD4B2DF" w14:textId="77777777" w:rsidTr="003715C2">
        <w:trPr>
          <w:trHeight w:val="30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61C1FC5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FFBBE48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1405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7BF9158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55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B37B7DC" w14:textId="77777777" w:rsidR="00C12C32" w:rsidRPr="00703B11" w:rsidRDefault="00C12C32" w:rsidP="008B1E77"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157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3953310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tems found</w:t>
            </w:r>
          </w:p>
        </w:tc>
      </w:tr>
      <w:tr w:rsidR="00C12C32" w:rsidRPr="00703B11" w14:paraId="05AB45FC" w14:textId="77777777" w:rsidTr="003715C2">
        <w:trPr>
          <w:trHeight w:val="30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DEE87B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49899DDC" w14:textId="77777777" w:rsidR="00C12C32" w:rsidRPr="00703B11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405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F79DF68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ncommunicable diseases (NCD)</w:t>
            </w:r>
          </w:p>
        </w:tc>
        <w:tc>
          <w:tcPr>
            <w:tcW w:w="52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417C747E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“noncommunicable disease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” OR “NCD” OR “cardiovascular disease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”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OR 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“chronic diseases*” OR “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cancer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”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OR 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“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chronic respiratory disease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”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OR “diabetes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” OR “chronic kidney disease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”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OR “coronary artery disease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”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OR “hypertension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”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OR “hyperlipidemia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”:</w:t>
            </w:r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eastAsia="ko-KR"/>
              </w:rPr>
              <w:t xml:space="preserve"> </w:t>
            </w:r>
            <w:proofErr w:type="spellStart"/>
            <w:r w:rsidRPr="00703B11">
              <w:rPr>
                <w:rFonts w:ascii="Times New Roman" w:hAnsi="Times New Roman" w:cs="Times New Roman"/>
                <w:color w:val="212121"/>
                <w:sz w:val="16"/>
                <w:szCs w:val="16"/>
                <w:lang w:val="en-US" w:eastAsia="ko-KR"/>
              </w:rPr>
              <w:t>ti,ab,kw</w:t>
            </w:r>
            <w:proofErr w:type="spellEnd"/>
          </w:p>
        </w:tc>
        <w:tc>
          <w:tcPr>
            <w:tcW w:w="1253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5E8DEC33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12C32" w:rsidRPr="00703B11" w14:paraId="195E7372" w14:textId="77777777" w:rsidTr="003715C2">
        <w:trPr>
          <w:trHeight w:val="30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A885C7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5A20E3BB" w14:textId="77777777" w:rsidR="00C12C32" w:rsidRPr="00703B11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1405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ACD5EDE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Health Information Technology (HIT)</w:t>
            </w:r>
          </w:p>
        </w:tc>
        <w:tc>
          <w:tcPr>
            <w:tcW w:w="51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BD2DA2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“Health Information Technology*” OR “Electronic Health Records*” OR “personal health records*” OR “electronic prescribing*”: </w:t>
            </w:r>
            <w:proofErr w:type="spellStart"/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ti</w:t>
            </w:r>
            <w:proofErr w:type="spellEnd"/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, ab, kw</w:t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3B8C8887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12C32" w:rsidRPr="00703B11" w14:paraId="66AEE407" w14:textId="77777777" w:rsidTr="003715C2">
        <w:trPr>
          <w:trHeight w:val="30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7F8C11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454" w:type="dxa"/>
            <w:vMerge w:val="restart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532D5618" w14:textId="77777777" w:rsidR="00C12C32" w:rsidRPr="00703B11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</w:t>
            </w:r>
          </w:p>
          <w:p w14:paraId="0D4CC278" w14:textId="77777777" w:rsidR="00C12C32" w:rsidRPr="00703B11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CD30B6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riers</w:t>
            </w:r>
          </w:p>
          <w:p w14:paraId="5ED29C05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ilitators</w:t>
            </w:r>
          </w:p>
        </w:tc>
        <w:tc>
          <w:tcPr>
            <w:tcW w:w="5141" w:type="dxa"/>
            <w:gridSpan w:val="2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B846DB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Facilitator*” OR “barrier*” OR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“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llenge*” OR “success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” OR 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“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ilure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”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: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,ab,kw</w:t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nil"/>
            </w:tcBorders>
            <w:vAlign w:val="center"/>
          </w:tcPr>
          <w:p w14:paraId="48830DA2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12C32" w:rsidRPr="00703B11" w14:paraId="41ED8FB7" w14:textId="77777777" w:rsidTr="003715C2">
        <w:trPr>
          <w:trHeight w:val="300"/>
        </w:trPr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6EDB20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54" w:type="dxa"/>
            <w:vMerge/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5DD93AC2" w14:textId="77777777" w:rsidR="00C12C32" w:rsidRPr="00703B11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5" w:type="dxa"/>
            <w:tcBorders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B00009" w14:textId="7AEC3026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Batang" w:hAnsi="Times New Roman" w:cs="Times New Roman"/>
                <w:color w:val="000000"/>
                <w:sz w:val="16"/>
                <w:szCs w:val="16"/>
                <w:lang w:val="en-US" w:eastAsia="ko-KR"/>
              </w:rPr>
              <w:t>S</w:t>
            </w:r>
            <w:r w:rsidRPr="00703B11">
              <w:rPr>
                <w:rFonts w:ascii="Times New Roman" w:eastAsia="Batang" w:hAnsi="Times New Roman" w:cs="Times New Roman"/>
                <w:color w:val="000000"/>
                <w:sz w:val="16"/>
                <w:szCs w:val="16"/>
                <w:lang w:val="en-US" w:eastAsia="ko-KR"/>
              </w:rPr>
              <w:t>takeholder</w:t>
            </w:r>
          </w:p>
        </w:tc>
        <w:tc>
          <w:tcPr>
            <w:tcW w:w="5141" w:type="dxa"/>
            <w:gridSpan w:val="2"/>
            <w:tcBorders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7FE5820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“stakeholder*” OR “actor*” :</w:t>
            </w:r>
            <w:proofErr w:type="spellStart"/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i,ab,kw</w:t>
            </w:r>
            <w:proofErr w:type="spellEnd"/>
          </w:p>
        </w:tc>
        <w:tc>
          <w:tcPr>
            <w:tcW w:w="1392" w:type="dxa"/>
            <w:gridSpan w:val="2"/>
            <w:tcBorders>
              <w:left w:val="nil"/>
              <w:bottom w:val="single" w:sz="4" w:space="0" w:color="000000"/>
            </w:tcBorders>
            <w:vAlign w:val="center"/>
          </w:tcPr>
          <w:p w14:paraId="43878B08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12C32" w:rsidRPr="00703B11" w14:paraId="6717A615" w14:textId="77777777" w:rsidTr="003715C2">
        <w:trPr>
          <w:trHeight w:val="30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1AF4934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4C98350B" w14:textId="77777777" w:rsidR="00C12C32" w:rsidRPr="00703B11" w:rsidRDefault="00C12C32" w:rsidP="008B1E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Exclusion criteria</w:t>
            </w:r>
          </w:p>
        </w:tc>
        <w:tc>
          <w:tcPr>
            <w:tcW w:w="1405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637C915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arch type</w:t>
            </w:r>
          </w:p>
        </w:tc>
        <w:tc>
          <w:tcPr>
            <w:tcW w:w="51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529D531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ference paper, Editorial, Note, Letter, Book Chapter, Conference Review, Short Survey, Book</w:t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50E472DF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12C32" w14:paraId="4E2058C5" w14:textId="77777777" w:rsidTr="003715C2">
        <w:trPr>
          <w:trHeight w:val="30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14B6200" w14:textId="77777777" w:rsidR="00C12C32" w:rsidRPr="00703B11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13FB62D5" w14:textId="77777777" w:rsidR="00C12C32" w:rsidRPr="00703B11" w:rsidRDefault="00C12C32" w:rsidP="008B1E7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earch Result</w:t>
            </w:r>
          </w:p>
        </w:tc>
        <w:tc>
          <w:tcPr>
            <w:tcW w:w="63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E0B4E23" w14:textId="77777777" w:rsidR="00C12C32" w:rsidRPr="00703B11" w:rsidRDefault="00C12C32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3B11">
              <w:rPr>
                <w:rFonts w:ascii="Times New Roman" w:hAnsi="Times New Roman" w:cs="Times New Roman"/>
                <w:sz w:val="16"/>
                <w:szCs w:val="16"/>
              </w:rPr>
              <w:t>( TITLE-ABS-KEY ( "Health Information Technology*"  OR  "Electronic Health Records*"  OR  "personal health records*"  OR  "electronic prescribing*" )  AND  TITLE-ABS-KEY ( "noncommunicable disease*"  OR  "NCD"  OR  "cardiovascular disease*"  OR  "chronic diseases*"  OR  "cancer*"  OR  "chronic respiratory disease*"  OR  "diabetes*"  OR  "chronic kidney disease*"  OR  "coronary artery disease*"  OR  "hypertension*"  OR  "hyperlipidemia*"  : )  AND  TITLE-ABS-KEY ( "Facilitator*"  OR  "barrier*"  OR  "challenge*"  OR  "success"  OR  "failure"  OR  "stakeholder*"  OR  "actor*" ) )  AND  ( LIMIT-TO ( DOCTYPE ,  "ar" )  OR  LIMIT-TO ( DOCTYPE ,  "re" ) )</w:t>
            </w:r>
          </w:p>
        </w:tc>
        <w:tc>
          <w:tcPr>
            <w:tcW w:w="1578" w:type="dxa"/>
            <w:gridSpan w:val="3"/>
            <w:tcBorders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02C15682" w14:textId="77777777" w:rsidR="00C12C32" w:rsidRPr="00EB08E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03B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04</w:t>
            </w:r>
          </w:p>
        </w:tc>
      </w:tr>
    </w:tbl>
    <w:p w14:paraId="49FA6977" w14:textId="77777777" w:rsidR="00C12C32" w:rsidRDefault="00C12C32" w:rsidP="00C12C3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6ACDA4A" w14:textId="2F0381ED" w:rsidR="00C12C32" w:rsidRDefault="00C12C32" w:rsidP="00C12C3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:lang w:val="en-US"/>
        </w:rPr>
        <w:t>CINAHL</w:t>
      </w:r>
    </w:p>
    <w:p w14:paraId="503F1D7A" w14:textId="77777777" w:rsidR="00C12C32" w:rsidRDefault="00C12C32" w:rsidP="00C12C3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W w:w="9786" w:type="dxa"/>
        <w:tblInd w:w="-5" w:type="dxa"/>
        <w:tblLook w:val="04A0" w:firstRow="1" w:lastRow="0" w:firstColumn="1" w:lastColumn="0" w:noHBand="0" w:noVBand="1"/>
      </w:tblPr>
      <w:tblGrid>
        <w:gridCol w:w="394"/>
        <w:gridCol w:w="1149"/>
        <w:gridCol w:w="1543"/>
        <w:gridCol w:w="4996"/>
        <w:gridCol w:w="1704"/>
      </w:tblGrid>
      <w:tr w:rsidR="00C12C32" w14:paraId="1CA43181" w14:textId="77777777" w:rsidTr="003715C2">
        <w:trPr>
          <w:trHeight w:val="26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05AADEF" w14:textId="77777777" w:rsidR="00C12C32" w:rsidRPr="00EB08E2" w:rsidRDefault="00C12C32" w:rsidP="008B1E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51CF70C8" w14:textId="77777777" w:rsidR="00C12C32" w:rsidRPr="00EB08E2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08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1543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1E268306" w14:textId="77777777" w:rsidR="00C12C32" w:rsidRPr="00EB08E2" w:rsidRDefault="00C12C32" w:rsidP="008B1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96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67D32E7" w14:textId="77777777" w:rsidR="00C12C32" w:rsidRPr="00EB08E2" w:rsidRDefault="00C12C32" w:rsidP="008B1E77">
            <w:pPr>
              <w:jc w:val="center"/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</w:pPr>
            <w:r w:rsidRPr="00EB08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C16AAD3" w14:textId="77777777" w:rsidR="00C12C32" w:rsidRPr="00EB08E2" w:rsidRDefault="00C12C32" w:rsidP="008B1E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B08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tems found</w:t>
            </w:r>
          </w:p>
        </w:tc>
      </w:tr>
      <w:tr w:rsidR="00C12C32" w14:paraId="4C0F46E1" w14:textId="77777777" w:rsidTr="003715C2">
        <w:trPr>
          <w:trHeight w:val="26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20BD4F6" w14:textId="77777777" w:rsidR="00C12C32" w:rsidRPr="002026E4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026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7AF5DCEC" w14:textId="77777777" w:rsidR="00C12C32" w:rsidRPr="00EB08E2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543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2937BB" w14:textId="77777777" w:rsidR="00C12C32" w:rsidRPr="00EB08E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ncommunicable diseases (NCD)</w:t>
            </w:r>
          </w:p>
        </w:tc>
        <w:tc>
          <w:tcPr>
            <w:tcW w:w="67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594BCD49" w14:textId="77777777" w:rsidR="00C12C32" w:rsidRPr="00EB08E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“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noncommunicable disease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”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“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NCD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”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“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cardiovascular disease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”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“chronic diseases*” OR “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cancer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”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“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chronic respiratory disease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”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“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diabetes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”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“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chronic kidney disease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”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“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coronary artery disease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”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“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hypertension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”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“</w:t>
            </w:r>
            <w:r w:rsidRPr="00EB08E2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hyperlipidemia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>*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”</w:t>
            </w:r>
          </w:p>
        </w:tc>
      </w:tr>
      <w:tr w:rsidR="00C12C32" w14:paraId="6DFC65ED" w14:textId="77777777" w:rsidTr="003715C2">
        <w:trPr>
          <w:trHeight w:val="26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11F0C05" w14:textId="77777777" w:rsidR="00C12C32" w:rsidRPr="002026E4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026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1F1CCCF9" w14:textId="77777777" w:rsidR="00C12C32" w:rsidRPr="00EB08E2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1543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EF025EE" w14:textId="77777777" w:rsidR="00C12C32" w:rsidRPr="00EB08E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Health Information Technology (HIT)</w:t>
            </w:r>
          </w:p>
        </w:tc>
        <w:tc>
          <w:tcPr>
            <w:tcW w:w="67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EBE6A7" w14:textId="77777777" w:rsidR="00C12C32" w:rsidRPr="00EB08E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EB0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Health Information Technolog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*”</w:t>
            </w:r>
            <w:r w:rsidRPr="00EB0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“</w:t>
            </w:r>
            <w:r w:rsidRPr="00EB0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Electronic Health Record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*” OR “personal health records*” OR “electronic prescribing*”</w:t>
            </w:r>
          </w:p>
        </w:tc>
      </w:tr>
      <w:tr w:rsidR="00C12C32" w14:paraId="54936A44" w14:textId="77777777" w:rsidTr="003715C2">
        <w:trPr>
          <w:trHeight w:val="266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DF21BF" w14:textId="77777777" w:rsidR="00C12C32" w:rsidRPr="00EB08E2" w:rsidRDefault="00C12C32" w:rsidP="008B1E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391E5E8D" w14:textId="77777777" w:rsidR="00C12C32" w:rsidRPr="00EB08E2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</w:t>
            </w:r>
          </w:p>
          <w:p w14:paraId="5D1E099C" w14:textId="77777777" w:rsidR="00C12C32" w:rsidRPr="00EB08E2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4637CF6" w14:textId="77777777" w:rsidR="00C12C32" w:rsidRPr="00EB08E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riers</w:t>
            </w:r>
          </w:p>
          <w:p w14:paraId="57BDDAA8" w14:textId="77777777" w:rsidR="00C12C32" w:rsidRPr="00EB08E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ilitators</w:t>
            </w:r>
          </w:p>
        </w:tc>
        <w:tc>
          <w:tcPr>
            <w:tcW w:w="6700" w:type="dxa"/>
            <w:gridSpan w:val="2"/>
            <w:tcBorders>
              <w:top w:val="single" w:sz="4" w:space="0" w:color="000000"/>
              <w:lef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7A5173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“Facilitator*” OR “barrier*” OR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“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llenge*” OR “success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” OR 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“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ilure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”</w:t>
            </w:r>
          </w:p>
        </w:tc>
      </w:tr>
      <w:tr w:rsidR="00C12C32" w14:paraId="7968F8AF" w14:textId="77777777" w:rsidTr="003715C2">
        <w:trPr>
          <w:trHeight w:val="266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60831A" w14:textId="77777777" w:rsidR="00C12C32" w:rsidRPr="00EB08E2" w:rsidRDefault="00C12C32" w:rsidP="008B1E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49" w:type="dxa"/>
            <w:vMerge/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14:paraId="2F925277" w14:textId="77777777" w:rsidR="00C12C32" w:rsidRPr="00EB08E2" w:rsidRDefault="00C12C32" w:rsidP="008B1E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7266CA" w14:textId="693CA305" w:rsidR="00C12C32" w:rsidRPr="00EB08E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Batang" w:hAnsi="Times New Roman" w:cs="Times New Roman"/>
                <w:color w:val="000000"/>
                <w:sz w:val="16"/>
                <w:szCs w:val="16"/>
                <w:lang w:val="en-US" w:eastAsia="ko-KR"/>
              </w:rPr>
              <w:t>S</w:t>
            </w:r>
            <w:r w:rsidRPr="00EB08E2">
              <w:rPr>
                <w:rFonts w:ascii="Times New Roman" w:eastAsia="Batang" w:hAnsi="Times New Roman" w:cs="Times New Roman"/>
                <w:color w:val="000000"/>
                <w:sz w:val="16"/>
                <w:szCs w:val="16"/>
                <w:lang w:val="en-US" w:eastAsia="ko-KR"/>
              </w:rPr>
              <w:t>takeholder</w:t>
            </w:r>
          </w:p>
        </w:tc>
        <w:tc>
          <w:tcPr>
            <w:tcW w:w="6700" w:type="dxa"/>
            <w:gridSpan w:val="2"/>
            <w:tcBorders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DE18C5" w14:textId="77777777" w:rsidR="00C12C32" w:rsidRP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12C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“stakeholder*” OR “actor*”</w:t>
            </w:r>
          </w:p>
        </w:tc>
      </w:tr>
      <w:tr w:rsidR="00C12C32" w14:paraId="2B4233B9" w14:textId="77777777" w:rsidTr="003715C2">
        <w:trPr>
          <w:trHeight w:val="373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B19377A" w14:textId="77777777" w:rsidR="00C12C32" w:rsidRPr="00EB08E2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21721E5C" w14:textId="77777777" w:rsidR="00C12C32" w:rsidRPr="00EB08E2" w:rsidRDefault="00C12C32" w:rsidP="008B1E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ublication </w:t>
            </w:r>
          </w:p>
        </w:tc>
        <w:tc>
          <w:tcPr>
            <w:tcW w:w="1543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32037D80" w14:textId="77777777" w:rsidR="00C12C32" w:rsidRDefault="00C12C32" w:rsidP="008B1E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arch typ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</w:p>
          <w:p w14:paraId="4AF25551" w14:textId="77777777" w:rsidR="00C12C32" w:rsidRPr="00EB08E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96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DBFD8A5" w14:textId="77777777" w:rsidR="00C12C32" w:rsidRDefault="00C12C32" w:rsidP="008B1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er Reviewed Academic Journals (Exclude 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6"/>
                <w:szCs w:val="16"/>
              </w:rPr>
              <w:t>g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ines)</w:t>
            </w:r>
          </w:p>
          <w:p w14:paraId="53E71213" w14:textId="77777777" w:rsidR="00C12C32" w:rsidRPr="00BE64E4" w:rsidRDefault="00C12C32" w:rsidP="008B1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62AD3E77" w14:textId="77777777" w:rsidR="00C12C32" w:rsidRPr="00EB08E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12C32" w14:paraId="15AB9A5B" w14:textId="77777777" w:rsidTr="003715C2">
        <w:trPr>
          <w:trHeight w:val="407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25C7078A" w14:textId="77777777" w:rsidR="00C12C32" w:rsidRPr="00EB08E2" w:rsidRDefault="00C12C32" w:rsidP="008B1E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49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</w:tcPr>
          <w:p w14:paraId="5F790FF9" w14:textId="77777777" w:rsidR="00C12C32" w:rsidRDefault="00C12C32" w:rsidP="008B1E7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B3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earch Result</w:t>
            </w:r>
          </w:p>
        </w:tc>
        <w:tc>
          <w:tcPr>
            <w:tcW w:w="653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266B14D" w14:textId="6A2F2C88" w:rsidR="00C12C32" w:rsidRDefault="00C12C32" w:rsidP="008B1E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oolean: </w:t>
            </w:r>
            <w:r w:rsidRPr="00EB0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1 AND #2 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B0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EB0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3</w:t>
            </w:r>
            <w:r w:rsidRPr="00EB08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R #4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Limiters: Peer Reviewed Academic Journals</w:t>
            </w:r>
          </w:p>
        </w:tc>
        <w:tc>
          <w:tcPr>
            <w:tcW w:w="1704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78ACBBC0" w14:textId="77777777" w:rsidR="00C12C32" w:rsidRDefault="00C12C32" w:rsidP="008B1E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34</w:t>
            </w:r>
          </w:p>
        </w:tc>
      </w:tr>
    </w:tbl>
    <w:p w14:paraId="42C300CD" w14:textId="77777777" w:rsidR="004725C2" w:rsidRDefault="004725C2"/>
    <w:sectPr w:rsidR="004725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C32"/>
    <w:rsid w:val="00135986"/>
    <w:rsid w:val="001C5A8B"/>
    <w:rsid w:val="001E3D44"/>
    <w:rsid w:val="0024337D"/>
    <w:rsid w:val="00253937"/>
    <w:rsid w:val="002D116C"/>
    <w:rsid w:val="002E3D3B"/>
    <w:rsid w:val="003715C2"/>
    <w:rsid w:val="004725C2"/>
    <w:rsid w:val="00585FCF"/>
    <w:rsid w:val="005B53E9"/>
    <w:rsid w:val="00706394"/>
    <w:rsid w:val="0073560F"/>
    <w:rsid w:val="00827CE7"/>
    <w:rsid w:val="00957CF2"/>
    <w:rsid w:val="00AD1D60"/>
    <w:rsid w:val="00AE5E84"/>
    <w:rsid w:val="00B2057B"/>
    <w:rsid w:val="00BB7348"/>
    <w:rsid w:val="00BF27A2"/>
    <w:rsid w:val="00BF59C2"/>
    <w:rsid w:val="00C12C32"/>
    <w:rsid w:val="00C54D65"/>
    <w:rsid w:val="00CD1458"/>
    <w:rsid w:val="00D9547E"/>
    <w:rsid w:val="00E05577"/>
    <w:rsid w:val="00E6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3D37F"/>
  <w15:chartTrackingRefBased/>
  <w15:docId w15:val="{0561E25C-39C2-5146-8944-8D7AAA31A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66</Words>
  <Characters>6082</Characters>
  <Application>Microsoft Office Word</Application>
  <DocSecurity>0</DocSecurity>
  <Lines>50</Lines>
  <Paragraphs>14</Paragraphs>
  <ScaleCrop>false</ScaleCrop>
  <Company/>
  <LinksUpToDate>false</LinksUpToDate>
  <CharactersWithSpaces>7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855</dc:creator>
  <cp:keywords/>
  <dc:description/>
  <cp:lastModifiedBy>Monisha Swaminathan</cp:lastModifiedBy>
  <cp:revision>5</cp:revision>
  <dcterms:created xsi:type="dcterms:W3CDTF">2022-05-23T10:41:00Z</dcterms:created>
  <dcterms:modified xsi:type="dcterms:W3CDTF">2022-07-18T17:45:00Z</dcterms:modified>
</cp:coreProperties>
</file>